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0155E7" w14:textId="77777777" w:rsidR="007168A1" w:rsidRDefault="007168A1"/>
    <w:p w14:paraId="52BD3637" w14:textId="270C50DE" w:rsidR="007168A1" w:rsidRDefault="007168A1">
      <w:pPr>
        <w:rPr>
          <w:b/>
          <w:u w:val="single"/>
        </w:rPr>
      </w:pPr>
      <w:r w:rsidRPr="007168A1">
        <w:rPr>
          <w:b/>
          <w:u w:val="single"/>
        </w:rPr>
        <w:t xml:space="preserve">Semi-structured </w:t>
      </w:r>
      <w:r w:rsidR="0056151A" w:rsidRPr="007168A1">
        <w:rPr>
          <w:b/>
          <w:u w:val="single"/>
        </w:rPr>
        <w:t>Interview questions</w:t>
      </w:r>
    </w:p>
    <w:p w14:paraId="165183C4" w14:textId="465ED771" w:rsidR="009169F3" w:rsidRPr="009169F3" w:rsidRDefault="007168A1" w:rsidP="007168A1">
      <w:pPr>
        <w:spacing w:after="0" w:line="240" w:lineRule="auto"/>
        <w:contextualSpacing/>
        <w:rPr>
          <w:i/>
          <w:iCs/>
          <w:sz w:val="24"/>
          <w:szCs w:val="24"/>
        </w:rPr>
      </w:pPr>
      <w:r w:rsidRPr="00805062">
        <w:rPr>
          <w:i/>
          <w:iCs/>
          <w:sz w:val="24"/>
          <w:szCs w:val="24"/>
        </w:rPr>
        <w:t>NB. These questions are intended to provide a rough guide of topics to be covered and do not preclude the interviewer from pursuing lines of enquiry that emerge from participant responses that may contribute to the overall research question and aims.</w:t>
      </w:r>
    </w:p>
    <w:p w14:paraId="4F8F0918" w14:textId="77777777" w:rsidR="007168A1" w:rsidRPr="007168A1" w:rsidRDefault="007168A1" w:rsidP="007168A1">
      <w:pPr>
        <w:spacing w:after="0" w:line="240" w:lineRule="auto"/>
        <w:contextualSpacing/>
        <w:rPr>
          <w:i/>
          <w:iCs/>
          <w:sz w:val="24"/>
          <w:szCs w:val="24"/>
        </w:rPr>
      </w:pPr>
    </w:p>
    <w:p w14:paraId="6DC85888" w14:textId="77777777" w:rsidR="00827DB1" w:rsidRPr="0027146F" w:rsidRDefault="004A2F7E" w:rsidP="00827DB1">
      <w:pPr>
        <w:pStyle w:val="ListParagraph"/>
        <w:numPr>
          <w:ilvl w:val="0"/>
          <w:numId w:val="1"/>
        </w:numPr>
        <w:rPr>
          <w:i/>
        </w:rPr>
      </w:pPr>
      <w:r>
        <w:t xml:space="preserve">What did you think of the </w:t>
      </w:r>
      <w:r w:rsidR="000D14A7">
        <w:t xml:space="preserve">MySTIRisk </w:t>
      </w:r>
      <w:r>
        <w:t xml:space="preserve">website? </w:t>
      </w:r>
      <w:r w:rsidR="00827DB1" w:rsidRPr="0027146F">
        <w:rPr>
          <w:i/>
        </w:rPr>
        <w:t>Prompt</w:t>
      </w:r>
      <w:r w:rsidR="00827DB1">
        <w:rPr>
          <w:i/>
        </w:rPr>
        <w:t>,</w:t>
      </w:r>
      <w:r w:rsidR="00827DB1" w:rsidRPr="0027146F">
        <w:rPr>
          <w:i/>
        </w:rPr>
        <w:t xml:space="preserve"> if necessary: </w:t>
      </w:r>
    </w:p>
    <w:p w14:paraId="39F94E85" w14:textId="77777777" w:rsidR="00827DB1" w:rsidRDefault="00827DB1" w:rsidP="00827DB1">
      <w:pPr>
        <w:pStyle w:val="ListParagraph"/>
        <w:numPr>
          <w:ilvl w:val="0"/>
          <w:numId w:val="4"/>
        </w:numPr>
      </w:pPr>
      <w:r>
        <w:t>What’s your understanding of the purpose</w:t>
      </w:r>
      <w:r w:rsidRPr="000F6DCB">
        <w:t xml:space="preserve"> of the website? </w:t>
      </w:r>
    </w:p>
    <w:p w14:paraId="2467692F" w14:textId="4CC9E698" w:rsidR="000D14A7" w:rsidRDefault="00827DB1" w:rsidP="0038170C">
      <w:pPr>
        <w:pStyle w:val="ListParagraph"/>
        <w:numPr>
          <w:ilvl w:val="0"/>
          <w:numId w:val="4"/>
        </w:numPr>
      </w:pPr>
      <w:r>
        <w:t>What did you think of the look and feel of the website?</w:t>
      </w:r>
    </w:p>
    <w:p w14:paraId="78A02E75" w14:textId="77777777" w:rsidR="0038170C" w:rsidRDefault="0038170C" w:rsidP="0038170C">
      <w:pPr>
        <w:pStyle w:val="ListParagraph"/>
        <w:ind w:left="1440"/>
      </w:pPr>
    </w:p>
    <w:p w14:paraId="79290D46" w14:textId="77C9E786" w:rsidR="00606DDA" w:rsidRDefault="00827DB1" w:rsidP="007168A1">
      <w:pPr>
        <w:pStyle w:val="ListParagraph"/>
        <w:numPr>
          <w:ilvl w:val="0"/>
          <w:numId w:val="1"/>
        </w:numPr>
      </w:pPr>
      <w:r>
        <w:t xml:space="preserve">How would you describe your overall experience using and navigating the website? </w:t>
      </w:r>
      <w:r w:rsidRPr="0027146F">
        <w:rPr>
          <w:i/>
        </w:rPr>
        <w:t>Prompt if necessary:</w:t>
      </w:r>
      <w:r>
        <w:rPr>
          <w:i/>
        </w:rPr>
        <w:t xml:space="preserve"> </w:t>
      </w:r>
      <w:r w:rsidR="007168A1">
        <w:t xml:space="preserve">How did you find answering the questions? </w:t>
      </w:r>
      <w:r w:rsidR="003374CA">
        <w:t xml:space="preserve"> </w:t>
      </w:r>
    </w:p>
    <w:p w14:paraId="4FFA262C" w14:textId="77777777" w:rsidR="00606DDA" w:rsidRDefault="00606DDA" w:rsidP="0056151A">
      <w:pPr>
        <w:pStyle w:val="ListParagraph"/>
      </w:pPr>
    </w:p>
    <w:p w14:paraId="750DC125" w14:textId="77777777" w:rsidR="00827DB1" w:rsidRDefault="00606DDA" w:rsidP="00827DB1">
      <w:pPr>
        <w:pStyle w:val="ListParagraph"/>
        <w:numPr>
          <w:ilvl w:val="0"/>
          <w:numId w:val="1"/>
        </w:numPr>
      </w:pPr>
      <w:r>
        <w:t xml:space="preserve">How did you feel after reading your </w:t>
      </w:r>
      <w:r w:rsidR="000D14A7">
        <w:t xml:space="preserve">risk </w:t>
      </w:r>
      <w:r w:rsidRPr="00405031">
        <w:t>report</w:t>
      </w:r>
      <w:r>
        <w:t>?</w:t>
      </w:r>
      <w:r w:rsidR="00827DB1">
        <w:t xml:space="preserve"> </w:t>
      </w:r>
      <w:r w:rsidR="00827DB1" w:rsidRPr="0027146F">
        <w:rPr>
          <w:i/>
        </w:rPr>
        <w:t>Prompt if necessary:</w:t>
      </w:r>
      <w:r w:rsidR="00827DB1">
        <w:t xml:space="preserve"> </w:t>
      </w:r>
    </w:p>
    <w:p w14:paraId="2BB7AB0B" w14:textId="77777777" w:rsidR="00827DB1" w:rsidRDefault="00827DB1" w:rsidP="00827DB1">
      <w:pPr>
        <w:pStyle w:val="ListParagraph"/>
        <w:numPr>
          <w:ilvl w:val="1"/>
          <w:numId w:val="1"/>
        </w:numPr>
      </w:pPr>
      <w:r>
        <w:t>How easy was it to understand?</w:t>
      </w:r>
    </w:p>
    <w:p w14:paraId="40298F8D" w14:textId="77777777" w:rsidR="00827DB1" w:rsidRDefault="00827DB1" w:rsidP="00827DB1">
      <w:pPr>
        <w:pStyle w:val="ListParagraph"/>
        <w:numPr>
          <w:ilvl w:val="1"/>
          <w:numId w:val="1"/>
        </w:numPr>
      </w:pPr>
      <w:r>
        <w:t>How useful was the information in the report?</w:t>
      </w:r>
    </w:p>
    <w:p w14:paraId="53716F46" w14:textId="77777777" w:rsidR="00827DB1" w:rsidRDefault="00827DB1" w:rsidP="00827DB1">
      <w:pPr>
        <w:pStyle w:val="ListParagraph"/>
        <w:numPr>
          <w:ilvl w:val="1"/>
          <w:numId w:val="1"/>
        </w:numPr>
      </w:pPr>
      <w:r>
        <w:t>How relevant was it to you?</w:t>
      </w:r>
    </w:p>
    <w:p w14:paraId="4F94FA5F" w14:textId="5E8FF330" w:rsidR="00606DDA" w:rsidRDefault="00606DDA" w:rsidP="00827DB1">
      <w:pPr>
        <w:pStyle w:val="ListParagraph"/>
        <w:numPr>
          <w:ilvl w:val="1"/>
          <w:numId w:val="1"/>
        </w:numPr>
      </w:pPr>
      <w:r>
        <w:t>Do you trust the inform</w:t>
      </w:r>
      <w:r w:rsidR="00D87D8E">
        <w:t xml:space="preserve">ation and advice provided in </w:t>
      </w:r>
      <w:r w:rsidR="000D14A7">
        <w:t>the risk</w:t>
      </w:r>
      <w:r>
        <w:t xml:space="preserve"> report? </w:t>
      </w:r>
      <w:r w:rsidR="00EA36A0">
        <w:t>Why?</w:t>
      </w:r>
    </w:p>
    <w:p w14:paraId="2155F8E9" w14:textId="77777777" w:rsidR="00606DDA" w:rsidRDefault="00606DDA" w:rsidP="00606DDA">
      <w:pPr>
        <w:pStyle w:val="ListParagraph"/>
      </w:pPr>
    </w:p>
    <w:p w14:paraId="7A3AD9C8" w14:textId="0E7D4735" w:rsidR="00606DDA" w:rsidRDefault="007168A1" w:rsidP="00606DDA">
      <w:pPr>
        <w:pStyle w:val="ListParagraph"/>
        <w:numPr>
          <w:ilvl w:val="0"/>
          <w:numId w:val="1"/>
        </w:numPr>
      </w:pPr>
      <w:r>
        <w:t xml:space="preserve">What action, if any, </w:t>
      </w:r>
      <w:r w:rsidR="001A5B71">
        <w:t xml:space="preserve">have you taken or will you take after </w:t>
      </w:r>
      <w:r w:rsidR="00606DDA">
        <w:t>read</w:t>
      </w:r>
      <w:r w:rsidR="000D14A7">
        <w:t xml:space="preserve">ing </w:t>
      </w:r>
      <w:r w:rsidR="00606DDA">
        <w:t xml:space="preserve">your </w:t>
      </w:r>
      <w:r w:rsidR="000D14A7">
        <w:t>risk</w:t>
      </w:r>
      <w:r w:rsidR="00606DDA">
        <w:t xml:space="preserve"> report</w:t>
      </w:r>
      <w:r w:rsidR="000D14A7">
        <w:t>?</w:t>
      </w:r>
      <w:r>
        <w:t xml:space="preserve"> Why?</w:t>
      </w:r>
    </w:p>
    <w:p w14:paraId="5F3E7CA3" w14:textId="77777777" w:rsidR="00606DDA" w:rsidRDefault="00606DDA" w:rsidP="0056151A">
      <w:pPr>
        <w:pStyle w:val="ListParagraph"/>
      </w:pPr>
    </w:p>
    <w:p w14:paraId="0A1E423A" w14:textId="6EB6C60B" w:rsidR="003374CA" w:rsidRDefault="00C11197" w:rsidP="003374CA">
      <w:pPr>
        <w:pStyle w:val="ListParagraph"/>
        <w:numPr>
          <w:ilvl w:val="0"/>
          <w:numId w:val="1"/>
        </w:numPr>
      </w:pPr>
      <w:r>
        <w:t>When</w:t>
      </w:r>
      <w:r w:rsidR="003B36D4">
        <w:t xml:space="preserve"> the </w:t>
      </w:r>
      <w:r w:rsidR="000D14A7">
        <w:t>MySTIRisk website</w:t>
      </w:r>
      <w:r>
        <w:t xml:space="preserve"> becomes available on the MSHC website</w:t>
      </w:r>
      <w:r w:rsidR="003B36D4">
        <w:t>, would you use it</w:t>
      </w:r>
      <w:r w:rsidR="00EA36A0">
        <w:t>?</w:t>
      </w:r>
    </w:p>
    <w:p w14:paraId="5FDBF614" w14:textId="77777777" w:rsidR="007B036B" w:rsidRDefault="007B036B" w:rsidP="0056151A">
      <w:pPr>
        <w:pStyle w:val="ListParagraph"/>
      </w:pPr>
      <w:r>
        <w:t>If yes:</w:t>
      </w:r>
    </w:p>
    <w:p w14:paraId="0F6C90C6" w14:textId="208D8D76" w:rsidR="00606DDA" w:rsidRDefault="00827DB1" w:rsidP="0056151A">
      <w:pPr>
        <w:pStyle w:val="ListParagraph"/>
        <w:numPr>
          <w:ilvl w:val="1"/>
          <w:numId w:val="1"/>
        </w:numPr>
      </w:pPr>
      <w:r>
        <w:t>H</w:t>
      </w:r>
      <w:r w:rsidR="003374CA">
        <w:t>ow and when would you use it</w:t>
      </w:r>
      <w:r w:rsidR="007B036B">
        <w:t>?</w:t>
      </w:r>
    </w:p>
    <w:p w14:paraId="710779FC" w14:textId="0EA9A21A" w:rsidR="00827DB1" w:rsidRDefault="00827DB1" w:rsidP="003B36D4">
      <w:pPr>
        <w:pStyle w:val="ListParagraph"/>
        <w:numPr>
          <w:ilvl w:val="1"/>
          <w:numId w:val="1"/>
        </w:numPr>
      </w:pPr>
      <w:r w:rsidRPr="00F7323F">
        <w:t>If you could change anything on the website, what would it be and why?</w:t>
      </w:r>
    </w:p>
    <w:p w14:paraId="6B683371" w14:textId="77777777" w:rsidR="00606DDA" w:rsidRDefault="00606DDA" w:rsidP="0056151A">
      <w:pPr>
        <w:pStyle w:val="ListParagraph"/>
      </w:pPr>
      <w:r>
        <w:t xml:space="preserve">If no: </w:t>
      </w:r>
    </w:p>
    <w:p w14:paraId="0D3623F9" w14:textId="3C832175" w:rsidR="00606DDA" w:rsidRDefault="00606DDA" w:rsidP="0056151A">
      <w:pPr>
        <w:pStyle w:val="ListParagraph"/>
        <w:numPr>
          <w:ilvl w:val="0"/>
          <w:numId w:val="2"/>
        </w:numPr>
      </w:pPr>
      <w:r>
        <w:t>W</w:t>
      </w:r>
      <w:r w:rsidR="007B036B">
        <w:t>hy not?</w:t>
      </w:r>
    </w:p>
    <w:p w14:paraId="3326D11C" w14:textId="5E221507" w:rsidR="00EE5F09" w:rsidRDefault="00827DB1" w:rsidP="00EE5F09">
      <w:pPr>
        <w:pStyle w:val="ListParagraph"/>
        <w:numPr>
          <w:ilvl w:val="0"/>
          <w:numId w:val="2"/>
        </w:numPr>
      </w:pPr>
      <w:r>
        <w:t>Are there any changes you can suggest that would make you more likely to use it?</w:t>
      </w:r>
    </w:p>
    <w:p w14:paraId="5C8D9AB6" w14:textId="77777777" w:rsidR="00EE5F09" w:rsidRDefault="00EE5F09" w:rsidP="00EE5F09">
      <w:pPr>
        <w:pStyle w:val="ListParagraph"/>
        <w:ind w:left="1440"/>
      </w:pPr>
    </w:p>
    <w:p w14:paraId="30A22752" w14:textId="75FDFE93" w:rsidR="0010427B" w:rsidRPr="007B5407" w:rsidRDefault="0010427B" w:rsidP="00EE5F09">
      <w:pPr>
        <w:pStyle w:val="ListParagraph"/>
        <w:numPr>
          <w:ilvl w:val="0"/>
          <w:numId w:val="1"/>
        </w:numPr>
        <w:rPr>
          <w:i/>
        </w:rPr>
      </w:pPr>
      <w:r>
        <w:t>If th</w:t>
      </w:r>
      <w:r w:rsidR="007B5407">
        <w:t>e changes you have suggested can be</w:t>
      </w:r>
      <w:r>
        <w:t xml:space="preserve"> made, is there anything else that would stop you from using the site</w:t>
      </w:r>
      <w:r w:rsidR="007A3560">
        <w:t xml:space="preserve"> (e.g., cost</w:t>
      </w:r>
      <w:r w:rsidR="00DB36E6">
        <w:t>, privacy concerns, if it were an app</w:t>
      </w:r>
      <w:r w:rsidR="007A3560">
        <w:t>)</w:t>
      </w:r>
      <w:r>
        <w:t xml:space="preserve">? </w:t>
      </w:r>
      <w:r w:rsidRPr="0010427B">
        <w:rPr>
          <w:i/>
        </w:rPr>
        <w:t>Prompt for more detail</w:t>
      </w:r>
      <w:r>
        <w:rPr>
          <w:i/>
        </w:rPr>
        <w:t xml:space="preserve"> about level of acceptability</w:t>
      </w:r>
      <w:r w:rsidR="007B5407">
        <w:rPr>
          <w:i/>
        </w:rPr>
        <w:t xml:space="preserve"> </w:t>
      </w:r>
      <w:r w:rsidR="007B5407" w:rsidRPr="007B5407">
        <w:rPr>
          <w:i/>
        </w:rPr>
        <w:t>(e.g., What is the most you would be willing to pay to access the site?)</w:t>
      </w:r>
      <w:r w:rsidRPr="007B5407">
        <w:rPr>
          <w:i/>
        </w:rPr>
        <w:t>.</w:t>
      </w:r>
    </w:p>
    <w:p w14:paraId="5E02556F" w14:textId="77777777" w:rsidR="0010427B" w:rsidRDefault="0010427B" w:rsidP="0010427B">
      <w:pPr>
        <w:pStyle w:val="ListParagraph"/>
      </w:pPr>
    </w:p>
    <w:p w14:paraId="7732550C" w14:textId="6C631825" w:rsidR="00EE5F09" w:rsidRDefault="00EE5F09" w:rsidP="00EE5F09">
      <w:pPr>
        <w:pStyle w:val="ListParagraph"/>
        <w:numPr>
          <w:ilvl w:val="0"/>
          <w:numId w:val="1"/>
        </w:numPr>
      </w:pPr>
      <w:r>
        <w:t xml:space="preserve">What are the benefits you see for other people in using the website? </w:t>
      </w:r>
    </w:p>
    <w:p w14:paraId="7330FBDB" w14:textId="0315D252" w:rsidR="00EE5F09" w:rsidRDefault="00EE5F09" w:rsidP="00EE5F09">
      <w:pPr>
        <w:pStyle w:val="ListParagraph"/>
      </w:pPr>
      <w:r>
        <w:t xml:space="preserve"> </w:t>
      </w:r>
    </w:p>
    <w:p w14:paraId="6BE7B7AF" w14:textId="0CFBEA9D" w:rsidR="00753DB4" w:rsidRDefault="00606DDA" w:rsidP="00753DB4">
      <w:pPr>
        <w:pStyle w:val="ListParagraph"/>
        <w:numPr>
          <w:ilvl w:val="0"/>
          <w:numId w:val="1"/>
        </w:numPr>
      </w:pPr>
      <w:r>
        <w:t>How would you suggest promoting the website to people like yourself</w:t>
      </w:r>
      <w:r w:rsidR="00827DB1">
        <w:t xml:space="preserve"> (or others)</w:t>
      </w:r>
      <w:r>
        <w:t>?</w:t>
      </w:r>
    </w:p>
    <w:p w14:paraId="1CB150E9" w14:textId="77777777" w:rsidR="00EE5F09" w:rsidRDefault="00EE5F09" w:rsidP="00EE5F09">
      <w:pPr>
        <w:pStyle w:val="ListParagraph"/>
      </w:pPr>
    </w:p>
    <w:p w14:paraId="1C218B9E" w14:textId="77777777" w:rsidR="00EE5F09" w:rsidRPr="005F4ADB" w:rsidRDefault="00EE5F09" w:rsidP="00EE5F09">
      <w:pPr>
        <w:pStyle w:val="ListParagraph"/>
        <w:numPr>
          <w:ilvl w:val="0"/>
          <w:numId w:val="1"/>
        </w:numPr>
      </w:pPr>
      <w:r w:rsidRPr="005F4ADB">
        <w:t>Do you have any further comments about the website?</w:t>
      </w:r>
    </w:p>
    <w:p w14:paraId="376444D4" w14:textId="77777777" w:rsidR="00EE5F09" w:rsidRDefault="00EE5F09" w:rsidP="00EE5F09">
      <w:pPr>
        <w:pStyle w:val="ListParagraph"/>
      </w:pPr>
    </w:p>
    <w:p w14:paraId="29723977" w14:textId="7F51E046" w:rsidR="00606DDA" w:rsidRDefault="00606DDA" w:rsidP="00753DB4"/>
    <w:p w14:paraId="6209FF68" w14:textId="77777777" w:rsidR="00835F29" w:rsidRDefault="00835F29" w:rsidP="00835F29">
      <w:pPr>
        <w:pStyle w:val="ListParagraph"/>
      </w:pPr>
    </w:p>
    <w:p w14:paraId="49A857FD" w14:textId="77777777" w:rsidR="00835F29" w:rsidRDefault="00835F29" w:rsidP="00835F29">
      <w:pPr>
        <w:pStyle w:val="ListParagraph"/>
      </w:pPr>
    </w:p>
    <w:p w14:paraId="151D65B5" w14:textId="3BB7915E" w:rsidR="003374CA" w:rsidRDefault="003374CA" w:rsidP="003374CA"/>
    <w:sectPr w:rsidR="003374CA">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3DD716" w14:textId="77777777" w:rsidR="00DB59B7" w:rsidRDefault="00DB59B7" w:rsidP="0056151A">
      <w:pPr>
        <w:spacing w:after="0" w:line="240" w:lineRule="auto"/>
      </w:pPr>
      <w:r>
        <w:separator/>
      </w:r>
    </w:p>
  </w:endnote>
  <w:endnote w:type="continuationSeparator" w:id="0">
    <w:p w14:paraId="68015852" w14:textId="77777777" w:rsidR="00DB59B7" w:rsidRDefault="00DB59B7" w:rsidP="00561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Kartika">
    <w:charset w:val="00"/>
    <w:family w:val="roman"/>
    <w:pitch w:val="variable"/>
    <w:sig w:usb0="008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70EA80" w14:textId="77777777" w:rsidR="00DB59B7" w:rsidRDefault="00DB59B7" w:rsidP="0056151A">
      <w:pPr>
        <w:spacing w:after="0" w:line="240" w:lineRule="auto"/>
      </w:pPr>
      <w:r>
        <w:separator/>
      </w:r>
    </w:p>
  </w:footnote>
  <w:footnote w:type="continuationSeparator" w:id="0">
    <w:p w14:paraId="47FDE3D1" w14:textId="77777777" w:rsidR="00DB59B7" w:rsidRDefault="00DB59B7" w:rsidP="005615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B539B6" w14:textId="63549D49" w:rsidR="0056151A" w:rsidRDefault="0056151A">
    <w:pPr>
      <w:pStyle w:val="Header"/>
    </w:pPr>
  </w:p>
  <w:p w14:paraId="07474C58" w14:textId="77777777" w:rsidR="00205250" w:rsidRDefault="002052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8A346B"/>
    <w:multiLevelType w:val="hybridMultilevel"/>
    <w:tmpl w:val="4DDED4E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1E1363A5"/>
    <w:multiLevelType w:val="hybridMultilevel"/>
    <w:tmpl w:val="FC3C18FA"/>
    <w:lvl w:ilvl="0" w:tplc="0C09000F">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2B5F10F3"/>
    <w:multiLevelType w:val="hybridMultilevel"/>
    <w:tmpl w:val="04B855E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1E14006"/>
    <w:multiLevelType w:val="hybridMultilevel"/>
    <w:tmpl w:val="EB5011D0"/>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16cid:durableId="314260558">
    <w:abstractNumId w:val="2"/>
  </w:num>
  <w:num w:numId="2" w16cid:durableId="1843349062">
    <w:abstractNumId w:val="0"/>
  </w:num>
  <w:num w:numId="3" w16cid:durableId="361441472">
    <w:abstractNumId w:val="1"/>
  </w:num>
  <w:num w:numId="4" w16cid:durableId="20900769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wsDQ2MTMxMTOwMDVV0lEKTi0uzszPAykwrAUA7i++biwAAAA="/>
  </w:docVars>
  <w:rsids>
    <w:rsidRoot w:val="003374CA"/>
    <w:rsid w:val="000D14A7"/>
    <w:rsid w:val="000E08E3"/>
    <w:rsid w:val="0010427B"/>
    <w:rsid w:val="001A1EC7"/>
    <w:rsid w:val="001A5B71"/>
    <w:rsid w:val="001A639F"/>
    <w:rsid w:val="00205250"/>
    <w:rsid w:val="002317B6"/>
    <w:rsid w:val="003270B2"/>
    <w:rsid w:val="003374CA"/>
    <w:rsid w:val="00350C1F"/>
    <w:rsid w:val="0038170C"/>
    <w:rsid w:val="003B36D4"/>
    <w:rsid w:val="004038F9"/>
    <w:rsid w:val="00403AFD"/>
    <w:rsid w:val="00405031"/>
    <w:rsid w:val="004175C1"/>
    <w:rsid w:val="004A2F7E"/>
    <w:rsid w:val="004B7AFD"/>
    <w:rsid w:val="004F4E41"/>
    <w:rsid w:val="005572D6"/>
    <w:rsid w:val="0056151A"/>
    <w:rsid w:val="005C701C"/>
    <w:rsid w:val="00606DDA"/>
    <w:rsid w:val="0062640F"/>
    <w:rsid w:val="006803C4"/>
    <w:rsid w:val="007168A1"/>
    <w:rsid w:val="00753DB4"/>
    <w:rsid w:val="00785BD6"/>
    <w:rsid w:val="00790B87"/>
    <w:rsid w:val="00793DB3"/>
    <w:rsid w:val="007A3560"/>
    <w:rsid w:val="007B036B"/>
    <w:rsid w:val="007B5407"/>
    <w:rsid w:val="00827DB1"/>
    <w:rsid w:val="00835F29"/>
    <w:rsid w:val="00902EBF"/>
    <w:rsid w:val="009169F3"/>
    <w:rsid w:val="00992E32"/>
    <w:rsid w:val="009D196C"/>
    <w:rsid w:val="00A01508"/>
    <w:rsid w:val="00AC17F4"/>
    <w:rsid w:val="00AD6EFC"/>
    <w:rsid w:val="00AE1B2E"/>
    <w:rsid w:val="00B8503A"/>
    <w:rsid w:val="00C11197"/>
    <w:rsid w:val="00C35084"/>
    <w:rsid w:val="00C41398"/>
    <w:rsid w:val="00C4238F"/>
    <w:rsid w:val="00D77F50"/>
    <w:rsid w:val="00D87D8E"/>
    <w:rsid w:val="00D9478A"/>
    <w:rsid w:val="00DB36E6"/>
    <w:rsid w:val="00DB59B7"/>
    <w:rsid w:val="00EA36A0"/>
    <w:rsid w:val="00EE5F09"/>
    <w:rsid w:val="00F40601"/>
    <w:rsid w:val="00FE2F08"/>
  </w:rsids>
  <m:mathPr>
    <m:mathFont m:val="Cambria Math"/>
    <m:brkBin m:val="before"/>
    <m:brkBinSub m:val="--"/>
    <m:smallFrac m:val="0"/>
    <m:dispDef/>
    <m:lMargin m:val="0"/>
    <m:rMargin m:val="0"/>
    <m:defJc m:val="centerGroup"/>
    <m:wrapIndent m:val="1440"/>
    <m:intLim m:val="subSup"/>
    <m:naryLim m:val="undOvr"/>
  </m:mathPr>
  <w:themeFontLang w:val="en-AU"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86A15B"/>
  <w15:chartTrackingRefBased/>
  <w15:docId w15:val="{D90E1DB7-872C-4B00-A335-5595CAF17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74CA"/>
    <w:pPr>
      <w:ind w:left="720"/>
      <w:contextualSpacing/>
    </w:pPr>
  </w:style>
  <w:style w:type="paragraph" w:styleId="BalloonText">
    <w:name w:val="Balloon Text"/>
    <w:basedOn w:val="Normal"/>
    <w:link w:val="BalloonTextChar"/>
    <w:uiPriority w:val="99"/>
    <w:semiHidden/>
    <w:unhideWhenUsed/>
    <w:rsid w:val="007B03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36B"/>
    <w:rPr>
      <w:rFonts w:ascii="Segoe UI" w:hAnsi="Segoe UI" w:cs="Segoe UI"/>
      <w:sz w:val="18"/>
      <w:szCs w:val="18"/>
    </w:rPr>
  </w:style>
  <w:style w:type="character" w:styleId="CommentReference">
    <w:name w:val="annotation reference"/>
    <w:basedOn w:val="DefaultParagraphFont"/>
    <w:uiPriority w:val="99"/>
    <w:semiHidden/>
    <w:unhideWhenUsed/>
    <w:rsid w:val="00D87D8E"/>
    <w:rPr>
      <w:sz w:val="16"/>
      <w:szCs w:val="16"/>
    </w:rPr>
  </w:style>
  <w:style w:type="paragraph" w:styleId="CommentText">
    <w:name w:val="annotation text"/>
    <w:basedOn w:val="Normal"/>
    <w:link w:val="CommentTextChar"/>
    <w:uiPriority w:val="99"/>
    <w:semiHidden/>
    <w:unhideWhenUsed/>
    <w:rsid w:val="00D87D8E"/>
    <w:pPr>
      <w:spacing w:line="240" w:lineRule="auto"/>
    </w:pPr>
    <w:rPr>
      <w:sz w:val="20"/>
      <w:szCs w:val="20"/>
    </w:rPr>
  </w:style>
  <w:style w:type="character" w:customStyle="1" w:styleId="CommentTextChar">
    <w:name w:val="Comment Text Char"/>
    <w:basedOn w:val="DefaultParagraphFont"/>
    <w:link w:val="CommentText"/>
    <w:uiPriority w:val="99"/>
    <w:semiHidden/>
    <w:rsid w:val="00D87D8E"/>
    <w:rPr>
      <w:sz w:val="20"/>
      <w:szCs w:val="20"/>
    </w:rPr>
  </w:style>
  <w:style w:type="paragraph" w:styleId="CommentSubject">
    <w:name w:val="annotation subject"/>
    <w:basedOn w:val="CommentText"/>
    <w:next w:val="CommentText"/>
    <w:link w:val="CommentSubjectChar"/>
    <w:uiPriority w:val="99"/>
    <w:semiHidden/>
    <w:unhideWhenUsed/>
    <w:rsid w:val="00D87D8E"/>
    <w:rPr>
      <w:b/>
      <w:bCs/>
    </w:rPr>
  </w:style>
  <w:style w:type="character" w:customStyle="1" w:styleId="CommentSubjectChar">
    <w:name w:val="Comment Subject Char"/>
    <w:basedOn w:val="CommentTextChar"/>
    <w:link w:val="CommentSubject"/>
    <w:uiPriority w:val="99"/>
    <w:semiHidden/>
    <w:rsid w:val="00D87D8E"/>
    <w:rPr>
      <w:b/>
      <w:bCs/>
      <w:sz w:val="20"/>
      <w:szCs w:val="20"/>
    </w:rPr>
  </w:style>
  <w:style w:type="paragraph" w:styleId="Header">
    <w:name w:val="header"/>
    <w:basedOn w:val="Normal"/>
    <w:link w:val="HeaderChar"/>
    <w:uiPriority w:val="99"/>
    <w:unhideWhenUsed/>
    <w:rsid w:val="005615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151A"/>
  </w:style>
  <w:style w:type="paragraph" w:styleId="Footer">
    <w:name w:val="footer"/>
    <w:basedOn w:val="Normal"/>
    <w:link w:val="FooterChar"/>
    <w:uiPriority w:val="99"/>
    <w:unhideWhenUsed/>
    <w:rsid w:val="005615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151A"/>
  </w:style>
  <w:style w:type="paragraph" w:customStyle="1" w:styleId="BodyDHS">
    <w:name w:val="Body DHS"/>
    <w:rsid w:val="004B7AFD"/>
    <w:pPr>
      <w:widowControl w:val="0"/>
      <w:suppressAutoHyphens/>
      <w:overflowPunct w:val="0"/>
      <w:autoSpaceDE w:val="0"/>
      <w:autoSpaceDN w:val="0"/>
      <w:adjustRightInd w:val="0"/>
      <w:spacing w:after="180" w:line="260" w:lineRule="exact"/>
      <w:textAlignment w:val="baseline"/>
    </w:pPr>
    <w:rPr>
      <w:rFonts w:ascii="Book Antiqua" w:eastAsiaTheme="minorEastAsia" w:hAnsi="Book Antiqua" w:cs="Times New Roman"/>
      <w:sz w:val="2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4</Words>
  <Characters>1463</Characters>
  <Application>Microsoft Office Word</Application>
  <DocSecurity>0</DocSecurity>
  <Lines>4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rley, Christopher</dc:creator>
  <cp:keywords/>
  <dc:description/>
  <cp:lastModifiedBy>Mukundan Pillai</cp:lastModifiedBy>
  <cp:revision>2</cp:revision>
  <dcterms:created xsi:type="dcterms:W3CDTF">2024-10-07T02:19:00Z</dcterms:created>
  <dcterms:modified xsi:type="dcterms:W3CDTF">2024-10-07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98686439f3d4f8ee32f4954569fdde3cc5027f892840e97ef241e01fc60074</vt:lpwstr>
  </property>
</Properties>
</file>